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2503"/>
        <w:gridCol w:w="1154"/>
        <w:gridCol w:w="1130"/>
        <w:gridCol w:w="1055"/>
        <w:gridCol w:w="1303"/>
        <w:gridCol w:w="1303"/>
      </w:tblGrid>
      <w:tr w:rsidR="00DA17E1" w:rsidRPr="00DA17E1" w14:paraId="6A833CA2" w14:textId="77777777" w:rsidTr="0047357C">
        <w:trPr>
          <w:trHeight w:val="29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0C71C" w14:textId="20616976" w:rsidR="00DA17E1" w:rsidRPr="00DA17E1" w:rsidRDefault="00DA17E1" w:rsidP="00DA17E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="00A3631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</w:t>
            </w:r>
            <w:r w:rsidR="00F60D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Hlk80361825"/>
            <w:bookmarkStart w:id="1" w:name="_Hlk80361878"/>
            <w:bookmarkStart w:id="2" w:name="_GoBack"/>
            <w:r w:rsid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6B346F" w:rsidRP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mparison</w:t>
            </w:r>
            <w:r w:rsid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of</w:t>
            </w:r>
            <w:r w:rsidR="006B346F" w:rsidRP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B346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e</w:t>
            </w:r>
            <w:bookmarkEnd w:id="0"/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rediction among </w:t>
            </w:r>
            <w:r w:rsidRPr="00DA17E1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fasciatus</w:t>
            </w: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nd other fish species</w:t>
            </w:r>
            <w:bookmarkEnd w:id="2"/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bookmarkEnd w:id="1"/>
          </w:p>
        </w:tc>
      </w:tr>
      <w:tr w:rsidR="0047357C" w:rsidRPr="0047357C" w14:paraId="35EAE042" w14:textId="77777777" w:rsidTr="0047357C">
        <w:trPr>
          <w:trHeight w:val="61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BA0D49" w14:textId="77777777" w:rsidR="0047357C" w:rsidRPr="00DA17E1" w:rsidRDefault="0047357C" w:rsidP="00DA17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C7BB7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2FF49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86B42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on length (b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47B7B7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ons number per ge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83875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S length per gene (bp)</w:t>
            </w:r>
          </w:p>
        </w:tc>
      </w:tr>
      <w:tr w:rsidR="0047357C" w:rsidRPr="00DA17E1" w14:paraId="642FB4BD" w14:textId="77777777" w:rsidTr="004735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1234" w14:textId="77777777" w:rsidR="0047357C" w:rsidRPr="00DA17E1" w:rsidRDefault="0047357C" w:rsidP="00DA17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Oplegnathus fasci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20A5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6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25EC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940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722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35ED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51.68</w:t>
            </w:r>
          </w:p>
        </w:tc>
      </w:tr>
      <w:tr w:rsidR="0047357C" w:rsidRPr="00DA17E1" w14:paraId="16007AD4" w14:textId="77777777" w:rsidTr="004735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93A" w14:textId="77777777" w:rsidR="0047357C" w:rsidRPr="00DA17E1" w:rsidRDefault="0047357C" w:rsidP="00DA17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3" w:name="_Hlk80361954"/>
            <w:r w:rsidRPr="00DA17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asterosteus acule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57F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4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014A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7103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671D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8B5E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0.17</w:t>
            </w:r>
          </w:p>
        </w:tc>
      </w:tr>
      <w:tr w:rsidR="0047357C" w:rsidRPr="00DA17E1" w14:paraId="55D397B0" w14:textId="77777777" w:rsidTr="004735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DD26" w14:textId="77777777" w:rsidR="0047357C" w:rsidRPr="00DA17E1" w:rsidRDefault="0047357C" w:rsidP="00DA17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arimichthys cro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D53E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E93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A28C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C85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EC6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56.24</w:t>
            </w:r>
          </w:p>
        </w:tc>
      </w:tr>
      <w:tr w:rsidR="0047357C" w:rsidRPr="00DA17E1" w14:paraId="12547181" w14:textId="77777777" w:rsidTr="0047357C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18E6" w14:textId="77777777" w:rsidR="0047357C" w:rsidRPr="00DA17E1" w:rsidRDefault="0047357C" w:rsidP="00DA17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Lateolabrax mac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00DB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9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881B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6A4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9B75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82D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1.5</w:t>
            </w:r>
          </w:p>
        </w:tc>
      </w:tr>
      <w:tr w:rsidR="0047357C" w:rsidRPr="00DA17E1" w14:paraId="7AE7F23C" w14:textId="77777777" w:rsidTr="004735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1C75" w14:textId="77777777" w:rsidR="0047357C" w:rsidRPr="00DA17E1" w:rsidRDefault="0047357C" w:rsidP="00DA17E1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aralichthys olivace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78FFE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36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D4CC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F6190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A7C8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D1C6A" w14:textId="77777777" w:rsidR="0047357C" w:rsidRPr="00DA17E1" w:rsidRDefault="0047357C" w:rsidP="00DA17E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A17E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09.03</w:t>
            </w:r>
          </w:p>
        </w:tc>
      </w:tr>
      <w:bookmarkEnd w:id="3"/>
    </w:tbl>
    <w:p w14:paraId="5FA721AD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697F1" w14:textId="77777777" w:rsidR="001A1E59" w:rsidRDefault="001A1E59" w:rsidP="00DA17E1">
      <w:r>
        <w:separator/>
      </w:r>
    </w:p>
  </w:endnote>
  <w:endnote w:type="continuationSeparator" w:id="0">
    <w:p w14:paraId="5A5B2CB1" w14:textId="77777777" w:rsidR="001A1E59" w:rsidRDefault="001A1E59" w:rsidP="00DA1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24903" w14:textId="77777777" w:rsidR="001A1E59" w:rsidRDefault="001A1E59" w:rsidP="00DA17E1">
      <w:r>
        <w:separator/>
      </w:r>
    </w:p>
  </w:footnote>
  <w:footnote w:type="continuationSeparator" w:id="0">
    <w:p w14:paraId="3CCC08CD" w14:textId="77777777" w:rsidR="001A1E59" w:rsidRDefault="001A1E59" w:rsidP="00DA1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5B"/>
    <w:rsid w:val="001A1E59"/>
    <w:rsid w:val="00215001"/>
    <w:rsid w:val="0047357C"/>
    <w:rsid w:val="00476A73"/>
    <w:rsid w:val="00561DD6"/>
    <w:rsid w:val="006B346F"/>
    <w:rsid w:val="00A36319"/>
    <w:rsid w:val="00C3585B"/>
    <w:rsid w:val="00DA17E1"/>
    <w:rsid w:val="00DA732B"/>
    <w:rsid w:val="00F60DDD"/>
    <w:rsid w:val="00F61216"/>
    <w:rsid w:val="00F72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390DD"/>
  <w15:chartTrackingRefBased/>
  <w15:docId w15:val="{D085F47F-0288-4029-9FD6-C6CFC9CEB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7E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B34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B34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2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7</cp:revision>
  <dcterms:created xsi:type="dcterms:W3CDTF">2021-08-17T09:29:00Z</dcterms:created>
  <dcterms:modified xsi:type="dcterms:W3CDTF">2021-11-07T09:41:00Z</dcterms:modified>
</cp:coreProperties>
</file>